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B63626" w14:textId="77777777" w:rsidR="004C205A" w:rsidRPr="009F7571" w:rsidRDefault="004C205A" w:rsidP="004C205A">
      <w:pPr>
        <w:tabs>
          <w:tab w:val="left" w:pos="0"/>
        </w:tabs>
        <w:spacing w:line="480" w:lineRule="auto"/>
        <w:rPr>
          <w:rFonts w:ascii="Times New Roman" w:hAnsi="Times New Roman" w:cs="Times New Roman"/>
          <w:sz w:val="24"/>
          <w:szCs w:val="22"/>
        </w:rPr>
      </w:pPr>
      <w:r w:rsidRPr="009F7571">
        <w:rPr>
          <w:rFonts w:ascii="Times New Roman" w:hAnsi="Times New Roman" w:cs="Times New Roman"/>
          <w:b/>
          <w:bCs/>
          <w:sz w:val="24"/>
          <w:szCs w:val="22"/>
        </w:rPr>
        <w:t>Supplementary Table 2.</w:t>
      </w:r>
      <w:r w:rsidRPr="009F7571">
        <w:rPr>
          <w:rFonts w:ascii="Times New Roman" w:hAnsi="Times New Roman" w:cs="Times New Roman"/>
          <w:sz w:val="24"/>
          <w:szCs w:val="22"/>
        </w:rPr>
        <w:t xml:space="preserve">   Antimicrobial resistance patterns of </w:t>
      </w:r>
      <w:r w:rsidRPr="009F7571">
        <w:rPr>
          <w:rFonts w:ascii="Times New Roman" w:hAnsi="Times New Roman" w:cs="Times New Roman"/>
          <w:i/>
          <w:iCs/>
          <w:sz w:val="24"/>
          <w:szCs w:val="22"/>
        </w:rPr>
        <w:t>E. coli</w:t>
      </w:r>
      <w:r w:rsidRPr="009F7571">
        <w:rPr>
          <w:rFonts w:ascii="Times New Roman" w:hAnsi="Times New Roman" w:cs="Times New Roman"/>
          <w:sz w:val="24"/>
          <w:szCs w:val="22"/>
        </w:rPr>
        <w:t xml:space="preserve"> from healthy pigs (n=354) and clinically sick pigs (n=100) in Thailand from 2007-2018</w:t>
      </w:r>
    </w:p>
    <w:tbl>
      <w:tblPr>
        <w:tblStyle w:val="PlainTable2"/>
        <w:tblW w:w="0" w:type="auto"/>
        <w:tblInd w:w="1200" w:type="dxa"/>
        <w:tblLook w:val="04A0" w:firstRow="1" w:lastRow="0" w:firstColumn="1" w:lastColumn="0" w:noHBand="0" w:noVBand="1"/>
      </w:tblPr>
      <w:tblGrid>
        <w:gridCol w:w="5500"/>
        <w:gridCol w:w="1416"/>
        <w:gridCol w:w="1244"/>
      </w:tblGrid>
      <w:tr w:rsidR="004C205A" w:rsidRPr="009F7571" w14:paraId="318C9390" w14:textId="77777777" w:rsidTr="004C2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A1B2AB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Resistance pattern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50099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No. of isolates (%)</w:t>
            </w:r>
          </w:p>
        </w:tc>
      </w:tr>
      <w:tr w:rsidR="004C205A" w:rsidRPr="009F7571" w14:paraId="24B9D5EA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vMerge/>
            <w:tcBorders>
              <w:bottom w:val="single" w:sz="4" w:space="0" w:color="auto"/>
            </w:tcBorders>
          </w:tcPr>
          <w:p w14:paraId="7905CDA8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</w:tcPr>
          <w:p w14:paraId="6EAF97C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y pigs</w:t>
            </w:r>
          </w:p>
          <w:p w14:paraId="615E569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354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B2C48E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ck pigs</w:t>
            </w:r>
          </w:p>
          <w:p w14:paraId="6CF5974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00)</w:t>
            </w:r>
          </w:p>
        </w:tc>
      </w:tr>
      <w:tr w:rsidR="004C205A" w:rsidRPr="009F7571" w14:paraId="1159CA1F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single" w:sz="4" w:space="0" w:color="auto"/>
              <w:bottom w:val="nil"/>
            </w:tcBorders>
          </w:tcPr>
          <w:p w14:paraId="0850385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 xml:space="preserve">Susceptible to all </w:t>
            </w:r>
          </w:p>
        </w:tc>
        <w:tc>
          <w:tcPr>
            <w:tcW w:w="1416" w:type="dxa"/>
            <w:tcBorders>
              <w:top w:val="single" w:sz="4" w:space="0" w:color="auto"/>
              <w:bottom w:val="nil"/>
            </w:tcBorders>
          </w:tcPr>
          <w:p w14:paraId="088F372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1244" w:type="dxa"/>
            <w:tcBorders>
              <w:top w:val="single" w:sz="4" w:space="0" w:color="auto"/>
              <w:bottom w:val="nil"/>
            </w:tcBorders>
          </w:tcPr>
          <w:p w14:paraId="7942C3A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4182BD33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CABCDEB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I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607953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BF4984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5D3BE4E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FA12C7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IP-GEN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5338A0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542FC3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1193042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27385967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IP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7CA9E8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3319B2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F1B6D82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E5D23C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6324DE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2E465A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E4A54C0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5A4511E1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6CBD61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8 (2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4E19CD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6E34E566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54A1F43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STR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4237B4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03C8E8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6E4F1426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7E516CC4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4C69F0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2CEB05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7918497B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6AC4F841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STR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174B89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5DA771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49AAA37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3C7EB7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7A22BB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3732D3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E5354CB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2C80D6E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5C1040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1 (3.1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8C37B0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F5681A1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1DE8D1C1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IP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7C3A31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753A7B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6E36F19B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14B7EF75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6A198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462D29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35CEFB0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CDFAAF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BAE8FA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2CB112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3321CC2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0F63FE78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A25F8A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6DC17F0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4230EE9F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24861EC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856E1F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828041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3354271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6A3F198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GEN-STR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1C46DF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7BAC57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9E61B6B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7D4299FA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STR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F19FD1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3100D9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FC08D77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BB6AF3D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STR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A6D890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7 (4.8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72FCC6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44BEA0E0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8FFDB1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A85829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EEF7DE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34403977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602E78A1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CIP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1D6AEB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3F9E12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4A8E481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1EE953F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846D40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0407A8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7114506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6E531EC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STR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5D1749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F71AD4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6EF1833D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C91D4EA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STR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1A1F7C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DAADD1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E5C67B6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244B5F8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IP-COL-GEN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105B9D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3B769A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1915CB9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5A036E42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STR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0A9BC3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AA61C1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F2B58D3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709F1D64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STR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3376CA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0502F1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21E2A228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7CFB7DD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7170C6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9 (2.5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A44865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02D860E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0E739740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STR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37E270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9AB000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7FCE9A08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7D7C9BAD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STR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06D3ED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6A0FEB9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6E4FA51E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3F8275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STR-SUL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520AB10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F36A47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733CA624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007E6BE9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CFE6E7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7DF794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602589F4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78BEB99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GEN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7E387F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EE2DC2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385514C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1B2A4D27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GEN-STR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0DEA02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37B2702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25CC851F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C8CB53D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STR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7D11BCD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1 (5.9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C85D86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E05C24A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21BC097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CIP-COL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DB841E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0C483E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E052132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5DFB4448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COL-STR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B776F3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FF2BB3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BE1D04F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5D74A8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STR-SUL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F526B2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7E51EF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2B63BBA0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610133B9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062A35E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C635FE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6D7C8CDF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2C21A944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STR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2675BC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4 (12.4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2381B4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4DF16E23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5E354BD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TR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DAC12B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D56972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8A99F4F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421B0CA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2C2527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13E3791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01E4DFA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E514A67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GEN-STR-TET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4FA02DC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4F0A104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FA866F0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35A24AC9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COL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2E1BC82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7AD95BE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11FC1B15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7A820F47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STR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6A910E0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59D315E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3D4A785" w14:textId="77777777" w:rsidTr="004C20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0FA7B824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STR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305009C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0994FDA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7F2BE88C" w14:textId="77777777" w:rsidTr="004C2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00" w:type="dxa"/>
            <w:tcBorders>
              <w:top w:val="nil"/>
              <w:bottom w:val="nil"/>
            </w:tcBorders>
          </w:tcPr>
          <w:p w14:paraId="002B72B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GEN-SUL-TET-TMP</w:t>
            </w:r>
          </w:p>
        </w:tc>
        <w:tc>
          <w:tcPr>
            <w:tcW w:w="1416" w:type="dxa"/>
            <w:tcBorders>
              <w:top w:val="nil"/>
              <w:bottom w:val="nil"/>
            </w:tcBorders>
          </w:tcPr>
          <w:p w14:paraId="1DDC57F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44" w:type="dxa"/>
            <w:tcBorders>
              <w:top w:val="nil"/>
              <w:bottom w:val="nil"/>
            </w:tcBorders>
          </w:tcPr>
          <w:p w14:paraId="292803F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57358F8A" w14:textId="1DFB1312" w:rsidR="00E578E3" w:rsidRDefault="00E578E3"/>
    <w:p w14:paraId="44175329" w14:textId="178A8D4F" w:rsidR="004C205A" w:rsidRDefault="004C205A"/>
    <w:tbl>
      <w:tblPr>
        <w:tblStyle w:val="21"/>
        <w:tblW w:w="0" w:type="auto"/>
        <w:tblInd w:w="1200" w:type="dxa"/>
        <w:tblLook w:val="04A0" w:firstRow="1" w:lastRow="0" w:firstColumn="1" w:lastColumn="0" w:noHBand="0" w:noVBand="1"/>
      </w:tblPr>
      <w:tblGrid>
        <w:gridCol w:w="5500"/>
        <w:gridCol w:w="1416"/>
        <w:gridCol w:w="1244"/>
      </w:tblGrid>
      <w:tr w:rsidR="004C205A" w:rsidRPr="009F7571" w14:paraId="312E4188" w14:textId="77777777" w:rsidTr="00591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A362B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68644069"/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istance patter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</w:tcPr>
          <w:p w14:paraId="793CEBC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No. of isolates (%)</w:t>
            </w:r>
          </w:p>
        </w:tc>
      </w:tr>
      <w:tr w:rsidR="004C205A" w:rsidRPr="009F7571" w14:paraId="1846F19C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vMerge/>
            <w:tcBorders>
              <w:bottom w:val="single" w:sz="4" w:space="0" w:color="auto"/>
            </w:tcBorders>
          </w:tcPr>
          <w:p w14:paraId="5694CB35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44911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y pigs</w:t>
            </w:r>
          </w:p>
          <w:p w14:paraId="527DE05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35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4215298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ck pigs</w:t>
            </w:r>
          </w:p>
          <w:p w14:paraId="40E7D0E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00)</w:t>
            </w:r>
          </w:p>
        </w:tc>
      </w:tr>
      <w:tr w:rsidR="004C205A" w:rsidRPr="009F7571" w14:paraId="76C71874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single" w:sz="4" w:space="0" w:color="auto"/>
              <w:bottom w:val="nil"/>
            </w:tcBorders>
          </w:tcPr>
          <w:p w14:paraId="74AFBB85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GEN-STR-SUL-TET-TMP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14B9D2F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37DEBB6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CB3D428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F021E6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F54ACB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7369F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6C2D8C68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9DEF6A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A9ECF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F3A5D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6612A85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2A705C2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8D27D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3EB98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F84BA75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8A8F10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347D8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C07CE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C6FF152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71F1DCBD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STR-TET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AE2E6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336127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D4CDCC2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3D899B3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13C72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CBCB8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21BA29AF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8BDAD9B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GEN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FB9F6C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3E6BC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E809C1F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7DDDD75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COL-GEN-STR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9C253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B4C706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633A3FE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6F22B6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STR-SUL-TMP-TET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377D59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4A3DD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0FA47BF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627324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8C0699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4 (6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89FAE9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0B209B3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C9F699D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AA3965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CC179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77E0950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92AC595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CHC-CIP-COL-GEN-STR-SUL-TET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8EACFC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330F04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24DB7A5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39382D2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2860E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1B02F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D43551F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7A8AD65B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4E61B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9076F3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466EB4FE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B25578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GEN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9CE5D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2B0BC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26AE144F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202251D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COLGEN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FAB39B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6D2F92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(1)</w:t>
            </w:r>
          </w:p>
        </w:tc>
      </w:tr>
      <w:tr w:rsidR="004C205A" w:rsidRPr="009F7571" w14:paraId="6F6B4EF0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7F4DCFD2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72AA32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C2C0C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B11574C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2C03E8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42CA0A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F1D1DE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6FB61429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34EEEC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2B1EF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F50897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</w:tr>
      <w:tr w:rsidR="004C205A" w:rsidRPr="009F7571" w14:paraId="30944ADC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37304DC0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323851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3 (3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4B64C2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4)</w:t>
            </w:r>
          </w:p>
        </w:tc>
      </w:tr>
      <w:tr w:rsidR="004C205A" w:rsidRPr="009F7571" w14:paraId="4FA776D5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408B9D5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STR-SUL-TET-TMP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DCDE70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25291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7DE2205F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686AAD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7559FD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5 (1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AE13CB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7 (7)</w:t>
            </w:r>
          </w:p>
        </w:tc>
      </w:tr>
      <w:tr w:rsidR="004C205A" w:rsidRPr="009F7571" w14:paraId="39DF290C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700E70D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TET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8ACD86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9F5E85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2D26B8F6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1368A39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STR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46196E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E61E5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D128D96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192888A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D8CE17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0B14E3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0C0FD61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BCEAC20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AE328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FD6066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29F704A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6C5493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OL-GEN-SUL-TET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99731D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86054B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445EBF8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9A37F02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4C251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437305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6 (16)</w:t>
            </w:r>
          </w:p>
        </w:tc>
      </w:tr>
      <w:tr w:rsidR="004C205A" w:rsidRPr="009F7571" w14:paraId="2EE77C30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797A60A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GEN-STR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6DC006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10744C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82BD3D3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193FFC1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GEN-STR-SUL-TET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5C7391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6E55CF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755E06A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469F2E9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STR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98A36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DC12FD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3DEDBB7F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48F2604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TR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B2235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701DFA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3D31AC9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43EC8F5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7B0465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086F0D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1D073125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4B77C52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-TMP-CAZ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E290D7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7F6402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23A3889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37F51549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TMP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03E57E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9 (5.4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2BE1BB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2)</w:t>
            </w:r>
          </w:p>
        </w:tc>
      </w:tr>
      <w:tr w:rsidR="004C205A" w:rsidRPr="009F7571" w14:paraId="0D501882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E97BFA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CTX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EA153D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E1B6DC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281B164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4C8EE32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66CC2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71B1F14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4DBC327B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47F348D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GEN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0FDC4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E82DF4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02ED0B19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7E97F69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STR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3C9BA1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4CF58B4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75689377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ACF6B90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GEN-STR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25E56F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83B48E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9C8A559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7EE3C5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98E604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61048E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</w:tr>
      <w:tr w:rsidR="004C205A" w:rsidRPr="009F7571" w14:paraId="6EBB370B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17C175B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GEN-STR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7098D79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0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3293E4B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4A247F9C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F3BA20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GEN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DC391E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2C2117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44EBF1EC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75404FC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COL-GEN-STR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F4233E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9CEFDD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1C4EC22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2AACD10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IP-COL-STR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42DB379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EF1152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32086C1B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AA3971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0E9074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6CA180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3EC28A1C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8281E0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TR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615B53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9D4AB7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DACBDB7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8392F82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E0782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26F2A0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458D631D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26F6E787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GEN-STR-SUL-TMP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91CFBE9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7F8F9A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</w:tr>
      <w:tr w:rsidR="004C205A" w:rsidRPr="009F7571" w14:paraId="0CADDD22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C203044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9E88DA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98EF73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5EFA5734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5091C0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4984CE4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6EA20D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4FD276B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4F05F33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481044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48E5FC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1B87D074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EDDEA58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TMP-CAZ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32740DD5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0.6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943726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747BA3B4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454A41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28F2A7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03F1F61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</w:tbl>
    <w:tbl>
      <w:tblPr>
        <w:tblStyle w:val="21"/>
        <w:tblpPr w:leftFromText="180" w:rightFromText="180" w:vertAnchor="text" w:horzAnchor="margin" w:tblpXSpec="center" w:tblpY="162"/>
        <w:tblW w:w="0" w:type="auto"/>
        <w:tblLook w:val="04A0" w:firstRow="1" w:lastRow="0" w:firstColumn="1" w:lastColumn="0" w:noHBand="0" w:noVBand="1"/>
      </w:tblPr>
      <w:tblGrid>
        <w:gridCol w:w="5710"/>
        <w:gridCol w:w="1440"/>
        <w:gridCol w:w="1260"/>
      </w:tblGrid>
      <w:tr w:rsidR="004C205A" w:rsidRPr="009F7571" w14:paraId="603D03E7" w14:textId="77777777" w:rsidTr="005917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10A063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istance pattern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9E695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No. of isolates (%)</w:t>
            </w:r>
          </w:p>
        </w:tc>
      </w:tr>
      <w:tr w:rsidR="004C205A" w:rsidRPr="009F7571" w14:paraId="17CD81BD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CB9D12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155817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althy pigs</w:t>
            </w:r>
          </w:p>
          <w:p w14:paraId="2853DE5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354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4846C1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ick pigs</w:t>
            </w:r>
          </w:p>
          <w:p w14:paraId="5734988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N=100)</w:t>
            </w:r>
          </w:p>
        </w:tc>
      </w:tr>
      <w:tr w:rsidR="004C205A" w:rsidRPr="009F7571" w14:paraId="3819C835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single" w:sz="4" w:space="0" w:color="auto"/>
              <w:bottom w:val="nil"/>
            </w:tcBorders>
          </w:tcPr>
          <w:p w14:paraId="41F6F6B1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TMP-CP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</w:tcPr>
          <w:p w14:paraId="3A62C5A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single" w:sz="4" w:space="0" w:color="auto"/>
              <w:bottom w:val="nil"/>
            </w:tcBorders>
          </w:tcPr>
          <w:p w14:paraId="7A44AFD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2A103969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02266A7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2C906DC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518F8D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461DE524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B77460A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STR-SUL-TET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9C6BFC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B72BF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5AD28327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3EC6415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GEN-STR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EC8307B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0F890AA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4FC7701B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58FE4E40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2F0CE5D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6 (1.7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CD91A0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0803E8D3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31248A2F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OL-GEN-STR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1D606C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6ACE50F0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4C205A" w:rsidRPr="009F7571" w14:paraId="3C0CA4FE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19078DD8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GEN-STR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51D94AD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181A17B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</w:tr>
      <w:tr w:rsidR="004C205A" w:rsidRPr="009F7571" w14:paraId="039539BA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4C227220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08104E6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1.1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0A5CC2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2 (2)</w:t>
            </w:r>
          </w:p>
        </w:tc>
      </w:tr>
      <w:tr w:rsidR="004C205A" w:rsidRPr="009F7571" w14:paraId="07636518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ED45456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2B430D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7 (2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C1D05D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1024C008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B2A0404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65E8CD11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0.3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2F0FE72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4 (4)</w:t>
            </w:r>
          </w:p>
        </w:tc>
      </w:tr>
      <w:tr w:rsidR="004C205A" w:rsidRPr="009F7571" w14:paraId="0319B862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6CE7B118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TMP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0F81DCC8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0 (2.8)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03FFB043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3 (3)</w:t>
            </w:r>
          </w:p>
        </w:tc>
      </w:tr>
      <w:tr w:rsidR="004C205A" w:rsidRPr="009F7571" w14:paraId="61E308A3" w14:textId="77777777" w:rsidTr="005917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nil"/>
            </w:tcBorders>
          </w:tcPr>
          <w:p w14:paraId="0CC34A5E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STR-SUL-TET-TMP-CAZ-CTX-CPD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B08A58F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14:paraId="55C42C44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 (1)</w:t>
            </w:r>
          </w:p>
        </w:tc>
      </w:tr>
      <w:tr w:rsidR="004C205A" w:rsidRPr="009F7571" w14:paraId="3AC62183" w14:textId="77777777" w:rsidTr="005917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0" w:type="dxa"/>
            <w:tcBorders>
              <w:top w:val="nil"/>
              <w:bottom w:val="single" w:sz="4" w:space="0" w:color="auto"/>
            </w:tcBorders>
          </w:tcPr>
          <w:p w14:paraId="5DCF508C" w14:textId="77777777" w:rsidR="004C205A" w:rsidRPr="009F7571" w:rsidRDefault="004C205A" w:rsidP="00591761">
            <w:pPr>
              <w:tabs>
                <w:tab w:val="left" w:pos="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</w:rPr>
              <w:t>AMP-CHC-CIP-COL-GEN-STR-SUL-TET-TMP-CAZ-CTX-CPD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</w:tcPr>
          <w:p w14:paraId="7551E3F2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8 (2.3)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14:paraId="61A2B9FE" w14:textId="77777777" w:rsidR="004C205A" w:rsidRPr="009F7571" w:rsidRDefault="004C205A" w:rsidP="00591761">
            <w:pPr>
              <w:tabs>
                <w:tab w:val="left" w:pos="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F7571">
              <w:rPr>
                <w:rFonts w:ascii="Times New Roman" w:eastAsia="Times New Roman" w:hAnsi="Times New Roman" w:cs="Times New Roman"/>
                <w:sz w:val="20"/>
                <w:szCs w:val="20"/>
              </w:rPr>
              <w:t>19 (19)</w:t>
            </w:r>
          </w:p>
        </w:tc>
      </w:tr>
    </w:tbl>
    <w:p w14:paraId="551E6BDC" w14:textId="77777777" w:rsidR="004C205A" w:rsidRDefault="004C205A" w:rsidP="004C205A">
      <w:pPr>
        <w:tabs>
          <w:tab w:val="left" w:pos="1080"/>
        </w:tabs>
        <w:rPr>
          <w:rFonts w:ascii="Times New Roman" w:hAnsi="Times New Roman" w:cs="Times New Roman"/>
          <w:szCs w:val="22"/>
        </w:rPr>
      </w:pPr>
    </w:p>
    <w:p w14:paraId="2ECB85A8" w14:textId="50D34C2E" w:rsidR="004C205A" w:rsidRPr="005E6C02" w:rsidRDefault="004C205A" w:rsidP="004C205A">
      <w:pPr>
        <w:tabs>
          <w:tab w:val="left" w:pos="1080"/>
        </w:tabs>
        <w:rPr>
          <w:rFonts w:ascii="Times New Roman" w:hAnsi="Times New Roman" w:cs="Times New Roman"/>
          <w:sz w:val="24"/>
          <w:szCs w:val="22"/>
        </w:rPr>
      </w:pPr>
      <w:r w:rsidRPr="009F7571">
        <w:rPr>
          <w:rFonts w:ascii="Times New Roman" w:hAnsi="Times New Roman" w:cs="Times New Roman"/>
          <w:szCs w:val="22"/>
        </w:rPr>
        <w:t>AMP, ampicillin; CAZ, ceftazidime; CIP, ciprofloxacin; CHC, chloramphenicol; COL, colistin; CPD, cefpodoxime; CTX, cefotaxime; GEN, gentamicin; STP, streptomyc</w:t>
      </w:r>
      <w:r w:rsidRPr="005E6C02">
        <w:rPr>
          <w:rFonts w:ascii="Times New Roman" w:hAnsi="Times New Roman" w:cs="Times New Roman"/>
          <w:szCs w:val="22"/>
        </w:rPr>
        <w:t>in; SUL, sulfamethoxazole; TET, tetracycline; T</w:t>
      </w:r>
      <w:r>
        <w:rPr>
          <w:rFonts w:ascii="Times New Roman" w:hAnsi="Times New Roman" w:cs="Times New Roman"/>
          <w:szCs w:val="22"/>
        </w:rPr>
        <w:t>MP</w:t>
      </w:r>
      <w:r w:rsidRPr="005E6C02">
        <w:rPr>
          <w:rFonts w:ascii="Times New Roman" w:hAnsi="Times New Roman" w:cs="Times New Roman"/>
          <w:szCs w:val="22"/>
        </w:rPr>
        <w:t>, trimethoprim</w:t>
      </w:r>
    </w:p>
    <w:p w14:paraId="395BC739" w14:textId="77777777" w:rsidR="004C205A" w:rsidRDefault="004C205A"/>
    <w:sectPr w:rsidR="004C205A" w:rsidSect="004C205A"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05A"/>
    <w:rsid w:val="004C205A"/>
    <w:rsid w:val="00E578E3"/>
    <w:rsid w:val="00FE5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40219"/>
  <w15:chartTrackingRefBased/>
  <w15:docId w15:val="{85F5F8E3-312D-4399-911C-A0310483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0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C20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">
    <w:name w:val="ตารางธรรมดา 21"/>
    <w:basedOn w:val="TableNormal"/>
    <w:next w:val="PlainTable2"/>
    <w:uiPriority w:val="42"/>
    <w:rsid w:val="004C205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769</Words>
  <Characters>4388</Characters>
  <Application>Microsoft Office Word</Application>
  <DocSecurity>0</DocSecurity>
  <Lines>36</Lines>
  <Paragraphs>10</Paragraphs>
  <ScaleCrop>false</ScaleCrop>
  <Company/>
  <LinksUpToDate>false</LinksUpToDate>
  <CharactersWithSpaces>5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hathip Trongjit</dc:creator>
  <cp:keywords/>
  <dc:description/>
  <cp:lastModifiedBy>Suthathip Trongjit</cp:lastModifiedBy>
  <cp:revision>1</cp:revision>
  <dcterms:created xsi:type="dcterms:W3CDTF">2021-04-06T16:26:00Z</dcterms:created>
  <dcterms:modified xsi:type="dcterms:W3CDTF">2021-04-06T16:33:00Z</dcterms:modified>
</cp:coreProperties>
</file>